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Detailed MeSH Search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("Bariatric Surgery"[Mesh]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bariatric surgery[tiab]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metabolic surgery[tiab]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robotic bariatric surgery[tiab]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robot-assisted bariatric surgery[tiab])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AND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("Robotic Surgical Procedures"[Mesh]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"Robotics"[Mesh]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robotic surgery[tiab]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robot-assisted surgery[tiab]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surgical robotics[tiab])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AND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("Education, Medical"[Mesh]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"Education, Medical, Graduate"[Mesh]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"Curriculum"[Mesh]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"Clinical Competence"[Mesh]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"Learning Curve"[Mesh]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"Simulation Training"[Mesh]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training pathway*[tiab]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training program*[tiab]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surgical training[tiab]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robotic training[tiab]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curriculum[tiab]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curricula[tiab]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fellowship[tiab]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credentialing[tiab]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certification[tiab]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mentorship[tiab]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proctorship[tiab]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competency-based training[tiab]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proficiency-based training[tiab]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structured training[tiab]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OR modular training[tiab])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76.0005454545455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le 1s: ​​overview of the MERSQI and Kirkpatrick assessment frameworks</w:t>
      </w:r>
    </w:p>
    <w:p w:rsidR="00000000" w:rsidDel="00000000" w:rsidP="00000000" w:rsidRDefault="00000000" w:rsidRPr="00000000" w14:paraId="00000029">
      <w:pPr>
        <w:spacing w:line="276.0005454545455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 </w:t>
      </w:r>
    </w:p>
    <w:tbl>
      <w:tblPr>
        <w:tblStyle w:val="Table1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65"/>
        <w:gridCol w:w="2295"/>
        <w:gridCol w:w="2220"/>
        <w:gridCol w:w="2235"/>
        <w:tblGridChange w:id="0">
          <w:tblGrid>
            <w:gridCol w:w="2265"/>
            <w:gridCol w:w="2295"/>
            <w:gridCol w:w="2220"/>
            <w:gridCol w:w="2235"/>
          </w:tblGrid>
        </w:tblGridChange>
      </w:tblGrid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o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urpose</w:t>
            </w:r>
          </w:p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omains / Levels</w:t>
            </w:r>
          </w:p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coring</w:t>
            </w:r>
          </w:p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84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RSQI</w:t>
            </w:r>
          </w:p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 methodological quality of educational studies</w:t>
            </w:r>
          </w:p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domains: Study Design, Sampling, Type of Data, Validity, Data Analysis, Outcomes</w:t>
            </w:r>
          </w:p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ore range: 5–18</w:t>
            </w:r>
          </w:p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56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Kirkpatrick Model</w:t>
            </w:r>
          </w:p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luate training effectiveness</w:t>
            </w:r>
          </w:p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1: Reaction</w:t>
            </w:r>
          </w:p>
          <w:p w:rsidR="00000000" w:rsidDel="00000000" w:rsidP="00000000" w:rsidRDefault="00000000" w:rsidRPr="00000000" w14:paraId="0000003E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2: Learning</w:t>
            </w:r>
          </w:p>
          <w:p w:rsidR="00000000" w:rsidDel="00000000" w:rsidP="00000000" w:rsidRDefault="00000000" w:rsidRPr="00000000" w14:paraId="0000003F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3: Behavior</w:t>
            </w:r>
          </w:p>
          <w:p w:rsidR="00000000" w:rsidDel="00000000" w:rsidP="00000000" w:rsidRDefault="00000000" w:rsidRPr="00000000" w14:paraId="00000040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4: Results</w:t>
            </w:r>
          </w:p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40" w:befor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ve (not scored)</w:t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pStyle w:val="Heading1"/>
        <w:keepNext w:val="0"/>
        <w:keepLines w:val="0"/>
        <w:spacing w:after="0" w:before="480" w:line="168.0002608695652" w:lineRule="auto"/>
        <w:rPr>
          <w:rFonts w:ascii="Calibri" w:cs="Calibri" w:eastAsia="Calibri" w:hAnsi="Calibri"/>
          <w:b w:val="1"/>
          <w:bCs w:val="1"/>
          <w:sz w:val="22"/>
          <w:szCs w:val="22"/>
        </w:rPr>
      </w:pPr>
      <w:bookmarkStart w:colFirst="0" w:colLast="0" w:name="_iyyerej4ow3f" w:id="0"/>
      <w:bookmarkEnd w:id="0"/>
      <w:r w:rsidDel="00000000" w:rsidR="00000000" w:rsidRPr="00000000">
        <w:rPr>
          <w:rFonts w:ascii="Calibri" w:cs="Calibri" w:eastAsia="Calibri" w:hAnsi="Calibri"/>
          <w:b w:val="1"/>
          <w:bCs w:val="1"/>
          <w:sz w:val="22"/>
          <w:szCs w:val="22"/>
          <w:rtl w:val="0"/>
        </w:rPr>
        <w:t xml:space="preserve">Supplementary Table S1. Methodological quality assessment using MERSQI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615.0" w:type="dxa"/>
        <w:jc w:val="left"/>
        <w:tblInd w:w="-6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5"/>
        <w:gridCol w:w="1140"/>
        <w:gridCol w:w="1170"/>
        <w:gridCol w:w="975"/>
        <w:gridCol w:w="1140"/>
        <w:gridCol w:w="1110"/>
        <w:gridCol w:w="1185"/>
        <w:gridCol w:w="1170"/>
        <w:tblGridChange w:id="0">
          <w:tblGrid>
            <w:gridCol w:w="1725"/>
            <w:gridCol w:w="1140"/>
            <w:gridCol w:w="1170"/>
            <w:gridCol w:w="975"/>
            <w:gridCol w:w="1140"/>
            <w:gridCol w:w="1110"/>
            <w:gridCol w:w="1185"/>
            <w:gridCol w:w="1170"/>
          </w:tblGrid>
        </w:tblGridChange>
      </w:tblGrid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tudy Design (0–3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ampling (0–3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ype of Data (0–3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alidity of Evaluation Instrument (0–3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ata Analysis (0–3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utcomes (0–3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otal Score (0–18)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li et al. 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.5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ashimoto et al. 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0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lanahan et al.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7.5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onçalves et al.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6.0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omez et al. 20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00" w:line="276.0005454545455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0</w:t>
            </w:r>
          </w:p>
        </w:tc>
      </w:tr>
    </w:tbl>
    <w:p w:rsidR="00000000" w:rsidDel="00000000" w:rsidP="00000000" w:rsidRDefault="00000000" w:rsidRPr="00000000" w14:paraId="00000078">
      <w:pPr>
        <w:spacing w:after="200" w:line="276.0005454545455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 </w:t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